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EDB217D" w14:textId="77777777" w:rsidR="00D900CB" w:rsidRPr="00400918" w:rsidRDefault="00D900CB" w:rsidP="00D900CB">
      <w:pPr>
        <w:spacing w:line="240" w:lineRule="auto"/>
        <w:rPr>
          <w:b/>
          <w:bCs/>
        </w:rPr>
      </w:pPr>
      <w:r w:rsidRPr="006E4E80">
        <w:rPr>
          <w:b/>
          <w:bCs/>
        </w:rPr>
        <w:t xml:space="preserve">S1 Table. </w:t>
      </w:r>
      <w:r w:rsidRPr="006E4E80">
        <w:rPr>
          <w:b/>
        </w:rPr>
        <w:t>Article share</w:t>
      </w:r>
      <w:r w:rsidRPr="006E4E80">
        <w:rPr>
          <w:b/>
          <w:bCs/>
        </w:rPr>
        <w:t xml:space="preserve"> – social sciences.</w:t>
      </w:r>
    </w:p>
    <w:tbl>
      <w:tblPr>
        <w:tblW w:w="9191" w:type="dxa"/>
        <w:tblLayout w:type="fixed"/>
        <w:tblLook w:val="0400" w:firstRow="0" w:lastRow="0" w:firstColumn="0" w:lastColumn="0" w:noHBand="0" w:noVBand="1"/>
      </w:tblPr>
      <w:tblGrid>
        <w:gridCol w:w="1700"/>
        <w:gridCol w:w="936"/>
        <w:gridCol w:w="936"/>
        <w:gridCol w:w="937"/>
        <w:gridCol w:w="936"/>
        <w:gridCol w:w="936"/>
        <w:gridCol w:w="937"/>
        <w:gridCol w:w="936"/>
        <w:gridCol w:w="937"/>
      </w:tblGrid>
      <w:tr w:rsidR="00D900CB" w:rsidRPr="00E64563" w14:paraId="68197E10" w14:textId="77777777" w:rsidTr="00C8383A">
        <w:trPr>
          <w:trHeight w:val="300"/>
        </w:trPr>
        <w:tc>
          <w:tcPr>
            <w:tcW w:w="17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7A078C6" w14:textId="77777777" w:rsidR="00D900CB" w:rsidRPr="00E64563" w:rsidRDefault="00D900CB" w:rsidP="00C8383A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72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2461EE5" w14:textId="77777777" w:rsidR="00D900CB" w:rsidRPr="00E64563" w:rsidRDefault="00D900CB" w:rsidP="00C8383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2013</w:t>
            </w:r>
          </w:p>
        </w:tc>
        <w:tc>
          <w:tcPr>
            <w:tcW w:w="187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71BFE4D" w14:textId="77777777" w:rsidR="00D900CB" w:rsidRPr="00E64563" w:rsidRDefault="00D900CB" w:rsidP="00C8383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2014</w:t>
            </w:r>
          </w:p>
        </w:tc>
        <w:tc>
          <w:tcPr>
            <w:tcW w:w="187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7F791E9" w14:textId="77777777" w:rsidR="00D900CB" w:rsidRPr="00E64563" w:rsidRDefault="00D900CB" w:rsidP="00C8383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2015</w:t>
            </w:r>
          </w:p>
        </w:tc>
        <w:tc>
          <w:tcPr>
            <w:tcW w:w="187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FA56B7D" w14:textId="77777777" w:rsidR="00D900CB" w:rsidRPr="00E64563" w:rsidRDefault="00D900CB" w:rsidP="00C8383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2016</w:t>
            </w:r>
          </w:p>
        </w:tc>
      </w:tr>
      <w:tr w:rsidR="00D900CB" w:rsidRPr="00E64563" w14:paraId="0DB344E6" w14:textId="77777777" w:rsidTr="00C8383A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5061BFB" w14:textId="77777777" w:rsidR="00D900CB" w:rsidRPr="00E64563" w:rsidRDefault="00D900CB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6C42CD" w14:textId="77777777" w:rsidR="00D900CB" w:rsidRPr="00E64563" w:rsidRDefault="00D900CB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#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4B8B6A" w14:textId="77777777" w:rsidR="00D900CB" w:rsidRPr="00E64563" w:rsidRDefault="00D900CB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302C49" w14:textId="77777777" w:rsidR="00D900CB" w:rsidRPr="00E64563" w:rsidRDefault="00D900CB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#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1FD100" w14:textId="77777777" w:rsidR="00D900CB" w:rsidRPr="00E64563" w:rsidRDefault="00D900CB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%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A1B6BA" w14:textId="77777777" w:rsidR="00D900CB" w:rsidRPr="00E64563" w:rsidRDefault="00D900CB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#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EBF396" w14:textId="77777777" w:rsidR="00D900CB" w:rsidRPr="00E64563" w:rsidRDefault="00D900CB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%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EC7832" w14:textId="77777777" w:rsidR="00D900CB" w:rsidRPr="00E64563" w:rsidRDefault="00D900CB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#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CBBA34" w14:textId="77777777" w:rsidR="00D900CB" w:rsidRPr="00E64563" w:rsidRDefault="00D900CB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%</w:t>
            </w:r>
          </w:p>
        </w:tc>
      </w:tr>
      <w:tr w:rsidR="00D900CB" w:rsidRPr="00E64563" w14:paraId="2B589803" w14:textId="77777777" w:rsidTr="00C8383A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166D42B" w14:textId="77777777" w:rsidR="00D900CB" w:rsidRPr="00E64563" w:rsidRDefault="00D900CB" w:rsidP="00C8383A">
            <w:pPr>
              <w:spacing w:line="240" w:lineRule="auto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 </w:t>
            </w:r>
          </w:p>
        </w:tc>
        <w:tc>
          <w:tcPr>
            <w:tcW w:w="7491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E63A54" w14:textId="77777777" w:rsidR="00D900CB" w:rsidRPr="00E64563" w:rsidRDefault="00D900CB" w:rsidP="00C8383A">
            <w:pPr>
              <w:spacing w:line="240" w:lineRule="auto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Psychology</w:t>
            </w:r>
          </w:p>
        </w:tc>
      </w:tr>
      <w:tr w:rsidR="00D900CB" w:rsidRPr="00E64563" w14:paraId="6E5FC5C5" w14:textId="77777777" w:rsidTr="00C8383A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00CC695C" w14:textId="77777777" w:rsidR="00D900CB" w:rsidRPr="00E64563" w:rsidRDefault="00D900CB" w:rsidP="00C8383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ZE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F29FBA" w14:textId="77777777" w:rsidR="00D900CB" w:rsidRPr="00E64563" w:rsidRDefault="00D900CB" w:rsidP="00C8383A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23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E669FA" w14:textId="77777777" w:rsidR="00D900CB" w:rsidRPr="00E64563" w:rsidRDefault="00D900CB" w:rsidP="00C8383A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46.5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7C8519" w14:textId="77777777" w:rsidR="00D900CB" w:rsidRPr="00E64563" w:rsidRDefault="00D900CB" w:rsidP="00C8383A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21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0ACB6C" w14:textId="77777777" w:rsidR="00D900CB" w:rsidRPr="00E64563" w:rsidRDefault="00D900CB" w:rsidP="00C8383A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41.8%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2AE90A" w14:textId="77777777" w:rsidR="00D900CB" w:rsidRPr="00E64563" w:rsidRDefault="00D900CB" w:rsidP="00C8383A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24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3B19BF" w14:textId="77777777" w:rsidR="00D900CB" w:rsidRPr="00E64563" w:rsidRDefault="00D900CB" w:rsidP="00C8383A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50.9%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578A8E" w14:textId="77777777" w:rsidR="00D900CB" w:rsidRPr="00E64563" w:rsidRDefault="00D900CB" w:rsidP="00C8383A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31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6B3F15" w14:textId="77777777" w:rsidR="00D900CB" w:rsidRPr="00E64563" w:rsidRDefault="00D900CB" w:rsidP="00C8383A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54.9%</w:t>
            </w:r>
          </w:p>
        </w:tc>
      </w:tr>
      <w:tr w:rsidR="00D900CB" w:rsidRPr="00E64563" w14:paraId="22CF3F2B" w14:textId="77777777" w:rsidTr="00C8383A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6B32F8CC" w14:textId="77777777" w:rsidR="00D900CB" w:rsidRPr="00E64563" w:rsidRDefault="00D900CB" w:rsidP="00C8383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O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7F890C" w14:textId="77777777" w:rsidR="00D900CB" w:rsidRPr="00E64563" w:rsidRDefault="00D900CB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n/a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B94A3B" w14:textId="77777777" w:rsidR="00D900CB" w:rsidRPr="00E64563" w:rsidRDefault="00D900CB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618E1B" w14:textId="77777777" w:rsidR="00D900CB" w:rsidRPr="00E64563" w:rsidRDefault="00D900CB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n/a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955F06" w14:textId="77777777" w:rsidR="00D900CB" w:rsidRPr="00E64563" w:rsidRDefault="00D900CB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6B5262" w14:textId="77777777" w:rsidR="00D900CB" w:rsidRPr="00E64563" w:rsidRDefault="00D900CB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n/a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442DF9" w14:textId="77777777" w:rsidR="00D900CB" w:rsidRPr="00E64563" w:rsidRDefault="00D900CB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A4A862" w14:textId="77777777" w:rsidR="00D900CB" w:rsidRPr="00E64563" w:rsidRDefault="00D900CB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n/a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DCAC6A" w14:textId="77777777" w:rsidR="00D900CB" w:rsidRPr="00E64563" w:rsidRDefault="00D900CB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</w:tr>
      <w:tr w:rsidR="00D900CB" w:rsidRPr="00E64563" w14:paraId="15CD2926" w14:textId="77777777" w:rsidTr="00C8383A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03B71464" w14:textId="77777777" w:rsidR="00D900CB" w:rsidRPr="00E64563" w:rsidRDefault="00D900CB" w:rsidP="00C8383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95E38C" w14:textId="77777777" w:rsidR="00D900CB" w:rsidRPr="00E64563" w:rsidRDefault="00D900CB" w:rsidP="00C8383A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1,00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473393" w14:textId="77777777" w:rsidR="00D900CB" w:rsidRPr="00E64563" w:rsidRDefault="00D900CB" w:rsidP="00C8383A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60.3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924D57" w14:textId="77777777" w:rsidR="00D900CB" w:rsidRPr="00E64563" w:rsidRDefault="00D900CB" w:rsidP="00C8383A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1,11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ADF29F" w14:textId="77777777" w:rsidR="00D900CB" w:rsidRPr="00E64563" w:rsidRDefault="00D900CB" w:rsidP="00C8383A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57.7%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41ACCD" w14:textId="77777777" w:rsidR="00D900CB" w:rsidRPr="00E64563" w:rsidRDefault="00D900CB" w:rsidP="00C8383A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1,15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8F3C2B" w14:textId="77777777" w:rsidR="00D900CB" w:rsidRPr="00E64563" w:rsidRDefault="00D900CB" w:rsidP="00C8383A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57.8%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0415A9" w14:textId="77777777" w:rsidR="00D900CB" w:rsidRPr="00E64563" w:rsidRDefault="00D900CB" w:rsidP="00C8383A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1,15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BFDEA6" w14:textId="77777777" w:rsidR="00D900CB" w:rsidRPr="00E64563" w:rsidRDefault="00D900CB" w:rsidP="00C8383A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59.3%</w:t>
            </w:r>
          </w:p>
        </w:tc>
      </w:tr>
      <w:tr w:rsidR="00D900CB" w:rsidRPr="00E64563" w14:paraId="31689449" w14:textId="77777777" w:rsidTr="00C8383A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7AB05C0A" w14:textId="77777777" w:rsidR="00D900CB" w:rsidRPr="00E64563" w:rsidRDefault="00D900CB" w:rsidP="00C8383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C7D62E" w14:textId="77777777" w:rsidR="00D900CB" w:rsidRPr="00E64563" w:rsidRDefault="00D900CB" w:rsidP="00C8383A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53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7087F0" w14:textId="77777777" w:rsidR="00D900CB" w:rsidRPr="00E64563" w:rsidRDefault="00D900CB" w:rsidP="00C8383A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86.7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1BEB3C" w14:textId="77777777" w:rsidR="00D900CB" w:rsidRPr="00E64563" w:rsidRDefault="00D900CB" w:rsidP="00C8383A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54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1C4FF6" w14:textId="77777777" w:rsidR="00D900CB" w:rsidRPr="00E64563" w:rsidRDefault="00D900CB" w:rsidP="00C8383A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84.6%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34712D" w14:textId="77777777" w:rsidR="00D900CB" w:rsidRPr="00E64563" w:rsidRDefault="00D900CB" w:rsidP="00C8383A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54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E698E6" w14:textId="77777777" w:rsidR="00D900CB" w:rsidRPr="00E64563" w:rsidRDefault="00D900CB" w:rsidP="00C8383A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86.3%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848952" w14:textId="77777777" w:rsidR="00D900CB" w:rsidRPr="00E64563" w:rsidRDefault="00D900CB" w:rsidP="00C8383A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61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94D97E" w14:textId="77777777" w:rsidR="00D900CB" w:rsidRPr="00E64563" w:rsidRDefault="00D900CB" w:rsidP="00C8383A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84.5%</w:t>
            </w:r>
          </w:p>
        </w:tc>
      </w:tr>
      <w:tr w:rsidR="00D900CB" w:rsidRPr="00E64563" w14:paraId="7AD7AB87" w14:textId="77777777" w:rsidTr="00C8383A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140D825F" w14:textId="77777777" w:rsidR="00D900CB" w:rsidRPr="00E64563" w:rsidRDefault="00D900CB" w:rsidP="00C8383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A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4F45C9" w14:textId="77777777" w:rsidR="00D900CB" w:rsidRPr="00E64563" w:rsidRDefault="00D900CB" w:rsidP="00C8383A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55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35109B" w14:textId="77777777" w:rsidR="00D900CB" w:rsidRPr="00E64563" w:rsidRDefault="00D900CB" w:rsidP="00C8383A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90.5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CAC2F4" w14:textId="77777777" w:rsidR="00D900CB" w:rsidRPr="00E64563" w:rsidRDefault="00D900CB" w:rsidP="00C8383A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58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A5F0C4" w14:textId="77777777" w:rsidR="00D900CB" w:rsidRPr="00E64563" w:rsidRDefault="00D900CB" w:rsidP="00C8383A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94.1%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127F25" w14:textId="77777777" w:rsidR="00D900CB" w:rsidRPr="00E64563" w:rsidRDefault="00D900CB" w:rsidP="00C8383A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68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A49683" w14:textId="77777777" w:rsidR="00D900CB" w:rsidRPr="00E64563" w:rsidRDefault="00D900CB" w:rsidP="00C8383A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91.7%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2F2B42" w14:textId="77777777" w:rsidR="00D900CB" w:rsidRPr="00E64563" w:rsidRDefault="00D900CB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62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9B4CA1" w14:textId="77777777" w:rsidR="00D900CB" w:rsidRPr="00E64563" w:rsidRDefault="00D900CB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90.4%</w:t>
            </w:r>
          </w:p>
        </w:tc>
      </w:tr>
      <w:tr w:rsidR="00D900CB" w:rsidRPr="00E64563" w14:paraId="2670547F" w14:textId="77777777" w:rsidTr="00C8383A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EDC6197" w14:textId="77777777" w:rsidR="00D900CB" w:rsidRPr="00E64563" w:rsidRDefault="00D900CB" w:rsidP="00C8383A">
            <w:pPr>
              <w:spacing w:line="240" w:lineRule="auto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 </w:t>
            </w:r>
          </w:p>
        </w:tc>
        <w:tc>
          <w:tcPr>
            <w:tcW w:w="7491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98A7F6" w14:textId="77777777" w:rsidR="00D900CB" w:rsidRPr="00E64563" w:rsidRDefault="00D900CB" w:rsidP="00C8383A">
            <w:pPr>
              <w:spacing w:line="240" w:lineRule="auto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Economics and business</w:t>
            </w:r>
          </w:p>
        </w:tc>
      </w:tr>
      <w:tr w:rsidR="00D900CB" w:rsidRPr="00E64563" w14:paraId="2C78AE67" w14:textId="77777777" w:rsidTr="00C8383A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E665498" w14:textId="77777777" w:rsidR="00D900CB" w:rsidRPr="00E64563" w:rsidRDefault="00D900CB" w:rsidP="00C8383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ZE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C8177E" w14:textId="77777777" w:rsidR="00D900CB" w:rsidRPr="00E64563" w:rsidRDefault="00D900CB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65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3A3987" w14:textId="77777777" w:rsidR="00D900CB" w:rsidRPr="00E64563" w:rsidRDefault="00D900CB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37.5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BDDA84" w14:textId="77777777" w:rsidR="00D900CB" w:rsidRPr="00E64563" w:rsidRDefault="00D900CB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58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74D823" w14:textId="77777777" w:rsidR="00D900CB" w:rsidRPr="00E64563" w:rsidRDefault="00D900CB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34.2%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949CEA" w14:textId="77777777" w:rsidR="00D900CB" w:rsidRPr="00E64563" w:rsidRDefault="00D900CB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57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54B3EC" w14:textId="77777777" w:rsidR="00D900CB" w:rsidRPr="00E64563" w:rsidRDefault="00D900CB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34.0%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872267" w14:textId="77777777" w:rsidR="00D900CB" w:rsidRPr="00E64563" w:rsidRDefault="00D900CB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62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3F8FB4" w14:textId="77777777" w:rsidR="00D900CB" w:rsidRPr="00E64563" w:rsidRDefault="00D900CB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38.8%</w:t>
            </w:r>
          </w:p>
        </w:tc>
      </w:tr>
      <w:tr w:rsidR="00D900CB" w:rsidRPr="00E64563" w14:paraId="213086D4" w14:textId="77777777" w:rsidTr="00C8383A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2CC7803C" w14:textId="77777777" w:rsidR="00D900CB" w:rsidRPr="00E64563" w:rsidRDefault="00D900CB" w:rsidP="00C8383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O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8F36F7" w14:textId="77777777" w:rsidR="00D900CB" w:rsidRPr="00E64563" w:rsidRDefault="00D900CB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n/a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3C9246" w14:textId="77777777" w:rsidR="00D900CB" w:rsidRPr="00E64563" w:rsidRDefault="00D900CB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C45AAD" w14:textId="77777777" w:rsidR="00D900CB" w:rsidRPr="00E64563" w:rsidRDefault="00D900CB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,</w:t>
            </w:r>
            <w:r w:rsidRPr="00E64563">
              <w:rPr>
                <w:sz w:val="20"/>
                <w:szCs w:val="20"/>
              </w:rPr>
              <w:t>50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D7711F" w14:textId="77777777" w:rsidR="00D900CB" w:rsidRPr="00E64563" w:rsidRDefault="00D900CB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30.5%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1B76AC" w14:textId="77777777" w:rsidR="00D900CB" w:rsidRPr="00E64563" w:rsidRDefault="00D900CB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,</w:t>
            </w:r>
            <w:r w:rsidRPr="00E64563">
              <w:rPr>
                <w:sz w:val="20"/>
                <w:szCs w:val="20"/>
              </w:rPr>
              <w:t>44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A4781C" w14:textId="77777777" w:rsidR="00D900CB" w:rsidRPr="00E64563" w:rsidRDefault="00D900CB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31.0%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A08990" w14:textId="77777777" w:rsidR="00D900CB" w:rsidRPr="00E64563" w:rsidRDefault="00D900CB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,</w:t>
            </w:r>
            <w:r w:rsidRPr="00E64563">
              <w:rPr>
                <w:sz w:val="20"/>
                <w:szCs w:val="20"/>
              </w:rPr>
              <w:t>36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CA2669" w14:textId="77777777" w:rsidR="00D900CB" w:rsidRPr="00E64563" w:rsidRDefault="00D900CB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30.9%</w:t>
            </w:r>
          </w:p>
        </w:tc>
      </w:tr>
      <w:tr w:rsidR="00D900CB" w:rsidRPr="00E64563" w14:paraId="7DC50E8D" w14:textId="77777777" w:rsidTr="00C8383A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5DB13015" w14:textId="77777777" w:rsidR="00D900CB" w:rsidRPr="00E64563" w:rsidRDefault="00D900CB" w:rsidP="00C8383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8E70E4" w14:textId="77777777" w:rsidR="00D900CB" w:rsidRPr="00E64563" w:rsidRDefault="00D900CB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</w:rPr>
              <w:t>,</w:t>
            </w:r>
            <w:r w:rsidRPr="00E64563">
              <w:rPr>
                <w:sz w:val="20"/>
                <w:szCs w:val="20"/>
              </w:rPr>
              <w:t>26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8DBDD0" w14:textId="77777777" w:rsidR="00D900CB" w:rsidRPr="00E64563" w:rsidRDefault="00D900CB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56.0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B78617" w14:textId="77777777" w:rsidR="00D900CB" w:rsidRPr="00E64563" w:rsidRDefault="00D900CB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</w:rPr>
              <w:t>,</w:t>
            </w:r>
            <w:r w:rsidRPr="00E64563">
              <w:rPr>
                <w:sz w:val="20"/>
                <w:szCs w:val="20"/>
              </w:rPr>
              <w:t>78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9FFCAC" w14:textId="77777777" w:rsidR="00D900CB" w:rsidRPr="00E64563" w:rsidRDefault="00D900CB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56.0%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AD0907" w14:textId="77777777" w:rsidR="00D900CB" w:rsidRPr="00E64563" w:rsidRDefault="00D900CB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</w:rPr>
              <w:t>,</w:t>
            </w:r>
            <w:r w:rsidRPr="00E64563">
              <w:rPr>
                <w:sz w:val="20"/>
                <w:szCs w:val="20"/>
              </w:rPr>
              <w:t>16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405ABD" w14:textId="77777777" w:rsidR="00D900CB" w:rsidRPr="00E64563" w:rsidRDefault="00D900CB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56.7%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E5CE9E" w14:textId="77777777" w:rsidR="00D900CB" w:rsidRPr="00E64563" w:rsidRDefault="00D900CB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t>,</w:t>
            </w:r>
            <w:r w:rsidRPr="00E64563">
              <w:rPr>
                <w:sz w:val="20"/>
                <w:szCs w:val="20"/>
              </w:rPr>
              <w:t>65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344196" w14:textId="77777777" w:rsidR="00D900CB" w:rsidRPr="00E64563" w:rsidRDefault="00D900CB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54.8%</w:t>
            </w:r>
          </w:p>
        </w:tc>
      </w:tr>
      <w:tr w:rsidR="00D900CB" w:rsidRPr="00E64563" w14:paraId="292F8E19" w14:textId="77777777" w:rsidTr="00C8383A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0BCC291E" w14:textId="77777777" w:rsidR="00D900CB" w:rsidRPr="00E64563" w:rsidRDefault="00D900CB" w:rsidP="00C8383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521AF9" w14:textId="77777777" w:rsidR="00D900CB" w:rsidRPr="00E64563" w:rsidRDefault="00D900CB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71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E18958" w14:textId="77777777" w:rsidR="00D900CB" w:rsidRPr="00E64563" w:rsidRDefault="00D900CB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73.6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5EA1FF" w14:textId="77777777" w:rsidR="00D900CB" w:rsidRPr="00E64563" w:rsidRDefault="00D900CB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74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79BA35" w14:textId="77777777" w:rsidR="00D900CB" w:rsidRPr="00E64563" w:rsidRDefault="00D900CB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73.4%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E965CA" w14:textId="77777777" w:rsidR="00D900CB" w:rsidRPr="00E64563" w:rsidRDefault="00D900CB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79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2A464" w14:textId="77777777" w:rsidR="00D900CB" w:rsidRPr="00E64563" w:rsidRDefault="00D900CB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78.9%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99580A" w14:textId="77777777" w:rsidR="00D900CB" w:rsidRPr="00E64563" w:rsidRDefault="00D900CB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89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D32496" w14:textId="77777777" w:rsidR="00D900CB" w:rsidRPr="00E64563" w:rsidRDefault="00D900CB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80.6%</w:t>
            </w:r>
          </w:p>
        </w:tc>
      </w:tr>
      <w:tr w:rsidR="00D900CB" w:rsidRPr="00E64563" w14:paraId="59C78D39" w14:textId="77777777" w:rsidTr="00C8383A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206B20FD" w14:textId="77777777" w:rsidR="00D900CB" w:rsidRPr="00E64563" w:rsidRDefault="00D900CB" w:rsidP="00C8383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A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DD3D76" w14:textId="77777777" w:rsidR="00D900CB" w:rsidRPr="00E64563" w:rsidRDefault="00D900CB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46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8BB081" w14:textId="77777777" w:rsidR="00D900CB" w:rsidRPr="00E64563" w:rsidRDefault="00D900CB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71.2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FF4080" w14:textId="77777777" w:rsidR="00D900CB" w:rsidRPr="00E64563" w:rsidRDefault="00D900CB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48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5A16BC" w14:textId="77777777" w:rsidR="00D900CB" w:rsidRPr="00E64563" w:rsidRDefault="00D900CB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68.7%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2718E4" w14:textId="77777777" w:rsidR="00D900CB" w:rsidRPr="00E64563" w:rsidRDefault="00D900CB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52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F2C090" w14:textId="77777777" w:rsidR="00D900CB" w:rsidRPr="00E64563" w:rsidRDefault="00D900CB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70.9%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D23711" w14:textId="77777777" w:rsidR="00D900CB" w:rsidRPr="00E64563" w:rsidRDefault="00D900CB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52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977099" w14:textId="77777777" w:rsidR="00D900CB" w:rsidRPr="00E64563" w:rsidRDefault="00D900CB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68.4%</w:t>
            </w:r>
          </w:p>
        </w:tc>
      </w:tr>
      <w:tr w:rsidR="00D900CB" w:rsidRPr="00E64563" w14:paraId="06AEEF80" w14:textId="77777777" w:rsidTr="00C8383A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781B66C" w14:textId="77777777" w:rsidR="00D900CB" w:rsidRPr="00E64563" w:rsidRDefault="00D900CB" w:rsidP="00C8383A">
            <w:pPr>
              <w:spacing w:line="240" w:lineRule="auto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 </w:t>
            </w:r>
          </w:p>
        </w:tc>
        <w:tc>
          <w:tcPr>
            <w:tcW w:w="7491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402A99" w14:textId="77777777" w:rsidR="00D900CB" w:rsidRPr="00E64563" w:rsidRDefault="00D900CB" w:rsidP="00C8383A">
            <w:pPr>
              <w:spacing w:line="240" w:lineRule="auto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Educational sciences</w:t>
            </w:r>
          </w:p>
        </w:tc>
      </w:tr>
      <w:tr w:rsidR="00D900CB" w:rsidRPr="00E64563" w14:paraId="60AC5D88" w14:textId="77777777" w:rsidTr="00C8383A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0026B2A8" w14:textId="77777777" w:rsidR="00D900CB" w:rsidRPr="00E64563" w:rsidRDefault="00D900CB" w:rsidP="00C8383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ZE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A09080" w14:textId="77777777" w:rsidR="00D900CB" w:rsidRPr="00E64563" w:rsidRDefault="00D900CB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81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D4648F" w14:textId="77777777" w:rsidR="00D900CB" w:rsidRPr="00E64563" w:rsidRDefault="00D900CB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35.4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226C96" w14:textId="77777777" w:rsidR="00D900CB" w:rsidRPr="00E64563" w:rsidRDefault="00D900CB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77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AC7788" w14:textId="77777777" w:rsidR="00D900CB" w:rsidRPr="00E64563" w:rsidRDefault="00D900CB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35.6%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72695B" w14:textId="77777777" w:rsidR="00D900CB" w:rsidRPr="00E64563" w:rsidRDefault="00D900CB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78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40B6CD" w14:textId="77777777" w:rsidR="00D900CB" w:rsidRPr="00E64563" w:rsidRDefault="00D900CB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39.1%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B1C225" w14:textId="77777777" w:rsidR="00D900CB" w:rsidRPr="00E64563" w:rsidRDefault="00D900CB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74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71E008" w14:textId="77777777" w:rsidR="00D900CB" w:rsidRPr="00E64563" w:rsidRDefault="00D900CB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41.9%</w:t>
            </w:r>
          </w:p>
        </w:tc>
      </w:tr>
      <w:tr w:rsidR="00D900CB" w:rsidRPr="00E64563" w14:paraId="31AC6E08" w14:textId="77777777" w:rsidTr="00C8383A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4F8D2750" w14:textId="77777777" w:rsidR="00D900CB" w:rsidRPr="00E64563" w:rsidRDefault="00D900CB" w:rsidP="00C8383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O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29FA08" w14:textId="77777777" w:rsidR="00D900CB" w:rsidRPr="00E64563" w:rsidRDefault="00D900CB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n/a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69FA2B" w14:textId="77777777" w:rsidR="00D900CB" w:rsidRPr="00E64563" w:rsidRDefault="00D900CB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AF27CE" w14:textId="77777777" w:rsidR="00D900CB" w:rsidRPr="00E64563" w:rsidRDefault="00D900CB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54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96B7B0" w14:textId="77777777" w:rsidR="00D900CB" w:rsidRPr="00E64563" w:rsidRDefault="00D900CB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21.1%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11E16F" w14:textId="77777777" w:rsidR="00D900CB" w:rsidRPr="00E64563" w:rsidRDefault="00D900CB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60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023AF5" w14:textId="77777777" w:rsidR="00D900CB" w:rsidRPr="00E64563" w:rsidRDefault="00D900CB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26.7%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9CCED3" w14:textId="77777777" w:rsidR="00D900CB" w:rsidRPr="00E64563" w:rsidRDefault="00D900CB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60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B75E60" w14:textId="77777777" w:rsidR="00D900CB" w:rsidRPr="00E64563" w:rsidRDefault="00D900CB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28.1%</w:t>
            </w:r>
          </w:p>
        </w:tc>
      </w:tr>
      <w:tr w:rsidR="00D900CB" w:rsidRPr="00E64563" w14:paraId="6AFCFCE5" w14:textId="77777777" w:rsidTr="00C8383A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F05E4A0" w14:textId="77777777" w:rsidR="00D900CB" w:rsidRPr="00E64563" w:rsidRDefault="00D900CB" w:rsidP="00C8383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209F0C" w14:textId="77777777" w:rsidR="00D900CB" w:rsidRPr="00E64563" w:rsidRDefault="00D900CB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,</w:t>
            </w:r>
            <w:r w:rsidRPr="00E64563">
              <w:rPr>
                <w:sz w:val="20"/>
                <w:szCs w:val="20"/>
              </w:rPr>
              <w:t>42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826FCA" w14:textId="77777777" w:rsidR="00D900CB" w:rsidRPr="00E64563" w:rsidRDefault="00D900CB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33.3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078FD1" w14:textId="77777777" w:rsidR="00D900CB" w:rsidRPr="00E64563" w:rsidRDefault="00D900CB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,</w:t>
            </w:r>
            <w:r w:rsidRPr="00E64563">
              <w:rPr>
                <w:sz w:val="20"/>
                <w:szCs w:val="20"/>
              </w:rPr>
              <w:t>68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25334C" w14:textId="77777777" w:rsidR="00D900CB" w:rsidRPr="00E64563" w:rsidRDefault="00D900CB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33.7%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2DB370" w14:textId="77777777" w:rsidR="00D900CB" w:rsidRPr="00E64563" w:rsidRDefault="00D900CB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,</w:t>
            </w:r>
            <w:r w:rsidRPr="00E64563">
              <w:rPr>
                <w:sz w:val="20"/>
                <w:szCs w:val="20"/>
              </w:rPr>
              <w:t>70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49BECF" w14:textId="77777777" w:rsidR="00D900CB" w:rsidRPr="00E64563" w:rsidRDefault="00D900CB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32.6%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29CCFC" w14:textId="77777777" w:rsidR="00D900CB" w:rsidRPr="00E64563" w:rsidRDefault="00D900CB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,</w:t>
            </w:r>
            <w:r w:rsidRPr="00E64563">
              <w:rPr>
                <w:sz w:val="20"/>
                <w:szCs w:val="20"/>
              </w:rPr>
              <w:t>56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A9CBD1" w14:textId="77777777" w:rsidR="00D900CB" w:rsidRPr="00E64563" w:rsidRDefault="00D900CB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32.9%</w:t>
            </w:r>
          </w:p>
        </w:tc>
      </w:tr>
      <w:tr w:rsidR="00D900CB" w:rsidRPr="00E64563" w14:paraId="0DED3115" w14:textId="77777777" w:rsidTr="00C8383A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067ED3A8" w14:textId="77777777" w:rsidR="00D900CB" w:rsidRPr="00E64563" w:rsidRDefault="00D900CB" w:rsidP="00C8383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8A8E40" w14:textId="77777777" w:rsidR="00D900CB" w:rsidRPr="00E64563" w:rsidRDefault="00D900CB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42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800C42" w14:textId="77777777" w:rsidR="00D900CB" w:rsidRPr="00E64563" w:rsidRDefault="00D900CB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46.8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63261B" w14:textId="77777777" w:rsidR="00D900CB" w:rsidRPr="00E64563" w:rsidRDefault="00D900CB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49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B9A363" w14:textId="77777777" w:rsidR="00D900CB" w:rsidRPr="00E64563" w:rsidRDefault="00D900CB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45.9%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BDF50A" w14:textId="77777777" w:rsidR="00D900CB" w:rsidRPr="00E64563" w:rsidRDefault="00D900CB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52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6E6603" w14:textId="77777777" w:rsidR="00D900CB" w:rsidRPr="00E64563" w:rsidRDefault="00D900CB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53.4%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4C51CA" w14:textId="77777777" w:rsidR="00D900CB" w:rsidRPr="00E64563" w:rsidRDefault="00D900CB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58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EA7DEA" w14:textId="77777777" w:rsidR="00D900CB" w:rsidRPr="00E64563" w:rsidRDefault="00D900CB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54.8%</w:t>
            </w:r>
          </w:p>
        </w:tc>
      </w:tr>
      <w:tr w:rsidR="00D900CB" w:rsidRPr="00E64563" w14:paraId="345856FE" w14:textId="77777777" w:rsidTr="00C8383A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5F80B982" w14:textId="77777777" w:rsidR="00D900CB" w:rsidRPr="00E64563" w:rsidRDefault="00D900CB" w:rsidP="00C8383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A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59A9FC" w14:textId="77777777" w:rsidR="00D900CB" w:rsidRPr="00E64563" w:rsidRDefault="00D900CB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16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DB08C1" w14:textId="77777777" w:rsidR="00D900CB" w:rsidRPr="00E64563" w:rsidRDefault="00D900CB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71.4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EBB6A5" w14:textId="77777777" w:rsidR="00D900CB" w:rsidRPr="00E64563" w:rsidRDefault="00D900CB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19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CAAC4F" w14:textId="77777777" w:rsidR="00D900CB" w:rsidRPr="00E64563" w:rsidRDefault="00D900CB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69.6%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4140C5" w14:textId="77777777" w:rsidR="00D900CB" w:rsidRPr="00E64563" w:rsidRDefault="00D900CB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22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5E98E3" w14:textId="77777777" w:rsidR="00D900CB" w:rsidRPr="00E64563" w:rsidRDefault="00D900CB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67.6%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1C15B5" w14:textId="77777777" w:rsidR="00D900CB" w:rsidRPr="00E64563" w:rsidRDefault="00D900CB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20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79810B" w14:textId="77777777" w:rsidR="00D900CB" w:rsidRPr="00E64563" w:rsidRDefault="00D900CB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60.9%</w:t>
            </w:r>
          </w:p>
        </w:tc>
      </w:tr>
      <w:tr w:rsidR="00D900CB" w:rsidRPr="00E64563" w14:paraId="6F8FCBF6" w14:textId="77777777" w:rsidTr="00C8383A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C0E1981" w14:textId="77777777" w:rsidR="00D900CB" w:rsidRPr="00E64563" w:rsidRDefault="00D900CB" w:rsidP="00C8383A">
            <w:pPr>
              <w:spacing w:line="240" w:lineRule="auto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 </w:t>
            </w:r>
          </w:p>
        </w:tc>
        <w:tc>
          <w:tcPr>
            <w:tcW w:w="7491" w:type="dxa"/>
            <w:gridSpan w:val="8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03F52B6E" w14:textId="77777777" w:rsidR="00D900CB" w:rsidRPr="00E64563" w:rsidRDefault="00D900CB" w:rsidP="00C8383A">
            <w:pPr>
              <w:spacing w:line="240" w:lineRule="auto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Sociology</w:t>
            </w:r>
          </w:p>
        </w:tc>
      </w:tr>
      <w:tr w:rsidR="00D900CB" w:rsidRPr="00E64563" w14:paraId="17E1604C" w14:textId="77777777" w:rsidTr="00C8383A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7A9094A0" w14:textId="77777777" w:rsidR="00D900CB" w:rsidRPr="00E64563" w:rsidRDefault="00D900CB" w:rsidP="00C8383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ZE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A2AC7F" w14:textId="77777777" w:rsidR="00D900CB" w:rsidRPr="00E64563" w:rsidRDefault="00D900CB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41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C04D0A" w14:textId="77777777" w:rsidR="00D900CB" w:rsidRPr="00E64563" w:rsidRDefault="00D900CB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44.8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586EB9" w14:textId="77777777" w:rsidR="00D900CB" w:rsidRPr="00E64563" w:rsidRDefault="00D900CB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40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9C6CE0" w14:textId="77777777" w:rsidR="00D900CB" w:rsidRPr="00E64563" w:rsidRDefault="00D900CB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47.3%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0993A9" w14:textId="77777777" w:rsidR="00D900CB" w:rsidRPr="00E64563" w:rsidRDefault="00D900CB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44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727C68" w14:textId="77777777" w:rsidR="00D900CB" w:rsidRPr="00E64563" w:rsidRDefault="00D900CB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53.8%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1B7C98" w14:textId="77777777" w:rsidR="00D900CB" w:rsidRPr="00E64563" w:rsidRDefault="00D900CB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38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87B2C0" w14:textId="77777777" w:rsidR="00D900CB" w:rsidRPr="00E64563" w:rsidRDefault="00D900CB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51.6%</w:t>
            </w:r>
          </w:p>
        </w:tc>
      </w:tr>
      <w:tr w:rsidR="00D900CB" w:rsidRPr="00E64563" w14:paraId="20B84DDA" w14:textId="77777777" w:rsidTr="00C8383A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C37F058" w14:textId="77777777" w:rsidR="00D900CB" w:rsidRPr="00E64563" w:rsidRDefault="00D900CB" w:rsidP="00C8383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O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0C244E" w14:textId="77777777" w:rsidR="00D900CB" w:rsidRPr="00E64563" w:rsidRDefault="00D900CB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n/a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D990FC" w14:textId="77777777" w:rsidR="00D900CB" w:rsidRPr="00E64563" w:rsidRDefault="00D900CB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9C0CC8" w14:textId="77777777" w:rsidR="00D900CB" w:rsidRPr="00E64563" w:rsidRDefault="00D900CB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n/a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A32A99" w14:textId="77777777" w:rsidR="00D900CB" w:rsidRPr="00E64563" w:rsidRDefault="00D900CB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A61689" w14:textId="77777777" w:rsidR="00D900CB" w:rsidRPr="00E64563" w:rsidRDefault="00D900CB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n/a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BB4F6E" w14:textId="77777777" w:rsidR="00D900CB" w:rsidRPr="00E64563" w:rsidRDefault="00D900CB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E2D147" w14:textId="77777777" w:rsidR="00D900CB" w:rsidRPr="00E64563" w:rsidRDefault="00D900CB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n/a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8371F9" w14:textId="77777777" w:rsidR="00D900CB" w:rsidRPr="00E64563" w:rsidRDefault="00D900CB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</w:tr>
      <w:tr w:rsidR="00D900CB" w:rsidRPr="00E64563" w14:paraId="51D91DFA" w14:textId="77777777" w:rsidTr="00C8383A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598F695A" w14:textId="77777777" w:rsidR="00D900CB" w:rsidRPr="00E64563" w:rsidRDefault="00D900CB" w:rsidP="00C8383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C994A2" w14:textId="77777777" w:rsidR="00D900CB" w:rsidRPr="00E64563" w:rsidRDefault="00D900CB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,</w:t>
            </w:r>
            <w:r w:rsidRPr="00E64563">
              <w:rPr>
                <w:sz w:val="20"/>
                <w:szCs w:val="20"/>
              </w:rPr>
              <w:t>14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57FD1D" w14:textId="77777777" w:rsidR="00D900CB" w:rsidRPr="00E64563" w:rsidRDefault="00D900CB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38.3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9641E2" w14:textId="77777777" w:rsidR="00D900CB" w:rsidRPr="00E64563" w:rsidRDefault="00D900CB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,</w:t>
            </w:r>
            <w:r w:rsidRPr="00E64563">
              <w:rPr>
                <w:sz w:val="20"/>
                <w:szCs w:val="20"/>
              </w:rPr>
              <w:t>28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6A8112" w14:textId="77777777" w:rsidR="00D900CB" w:rsidRPr="00E64563" w:rsidRDefault="00D900CB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38.9%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E6870C" w14:textId="77777777" w:rsidR="00D900CB" w:rsidRPr="00E64563" w:rsidRDefault="00D900CB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,</w:t>
            </w:r>
            <w:r w:rsidRPr="00E64563">
              <w:rPr>
                <w:sz w:val="20"/>
                <w:szCs w:val="20"/>
              </w:rPr>
              <w:t>28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D7CCC5" w14:textId="77777777" w:rsidR="00D900CB" w:rsidRPr="00E64563" w:rsidRDefault="00D900CB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36.6%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D793B0" w14:textId="77777777" w:rsidR="00D900CB" w:rsidRPr="00E64563" w:rsidRDefault="00D900CB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,</w:t>
            </w:r>
            <w:r w:rsidRPr="00E64563">
              <w:rPr>
                <w:sz w:val="20"/>
                <w:szCs w:val="20"/>
              </w:rPr>
              <w:t>05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496CA1" w14:textId="77777777" w:rsidR="00D900CB" w:rsidRPr="00E64563" w:rsidRDefault="00D900CB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35.0%</w:t>
            </w:r>
          </w:p>
        </w:tc>
      </w:tr>
      <w:tr w:rsidR="00D900CB" w:rsidRPr="00E64563" w14:paraId="27021009" w14:textId="77777777" w:rsidTr="00C8383A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115FD039" w14:textId="77777777" w:rsidR="00D900CB" w:rsidRPr="00E64563" w:rsidRDefault="00D900CB" w:rsidP="00C8383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C3CA5D" w14:textId="77777777" w:rsidR="00D900CB" w:rsidRPr="00E64563" w:rsidRDefault="00D900CB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33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371958" w14:textId="77777777" w:rsidR="00D900CB" w:rsidRPr="00E64563" w:rsidRDefault="00D900CB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71.7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D40A5A" w14:textId="77777777" w:rsidR="00D900CB" w:rsidRPr="00E64563" w:rsidRDefault="00D900CB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36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9E002C" w14:textId="77777777" w:rsidR="00D900CB" w:rsidRPr="00E64563" w:rsidRDefault="00D900CB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66.2%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79A441" w14:textId="77777777" w:rsidR="00D900CB" w:rsidRPr="00E64563" w:rsidRDefault="00D900CB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38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9F0649" w14:textId="77777777" w:rsidR="00D900CB" w:rsidRPr="00E64563" w:rsidRDefault="00D900CB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72.3%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C112F5" w14:textId="77777777" w:rsidR="00D900CB" w:rsidRPr="00E64563" w:rsidRDefault="00D900CB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46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012555" w14:textId="77777777" w:rsidR="00D900CB" w:rsidRPr="00E64563" w:rsidRDefault="00D900CB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77.8%</w:t>
            </w:r>
          </w:p>
        </w:tc>
      </w:tr>
      <w:tr w:rsidR="00D900CB" w:rsidRPr="00E64563" w14:paraId="664FB4FC" w14:textId="77777777" w:rsidTr="00C8383A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152E012A" w14:textId="77777777" w:rsidR="00D900CB" w:rsidRPr="00E64563" w:rsidRDefault="00D900CB" w:rsidP="00C8383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A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EF5E35" w14:textId="77777777" w:rsidR="00D900CB" w:rsidRPr="00E64563" w:rsidRDefault="00D900CB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26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FDE8B4" w14:textId="77777777" w:rsidR="00D900CB" w:rsidRPr="00E64563" w:rsidRDefault="00D900CB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58.0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D505E0" w14:textId="77777777" w:rsidR="00D900CB" w:rsidRPr="00E64563" w:rsidRDefault="00D900CB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28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4F3CF6" w14:textId="77777777" w:rsidR="00D900CB" w:rsidRPr="00E64563" w:rsidRDefault="00D900CB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62.5%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29A5C" w14:textId="77777777" w:rsidR="00D900CB" w:rsidRPr="00E64563" w:rsidRDefault="00D900CB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31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4891F8" w14:textId="77777777" w:rsidR="00D900CB" w:rsidRPr="00E64563" w:rsidRDefault="00D900CB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55.0%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1482B4" w14:textId="77777777" w:rsidR="00D900CB" w:rsidRPr="00E64563" w:rsidRDefault="00D900CB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29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E7024B" w14:textId="77777777" w:rsidR="00D900CB" w:rsidRPr="00E64563" w:rsidRDefault="00D900CB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51.7%</w:t>
            </w:r>
          </w:p>
        </w:tc>
      </w:tr>
      <w:tr w:rsidR="00D900CB" w:rsidRPr="00E64563" w14:paraId="04C55C1A" w14:textId="77777777" w:rsidTr="00C8383A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ADF1B2A" w14:textId="77777777" w:rsidR="00D900CB" w:rsidRPr="00E64563" w:rsidRDefault="00D900CB" w:rsidP="00C8383A">
            <w:pPr>
              <w:spacing w:line="240" w:lineRule="auto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21D825" w14:textId="77777777" w:rsidR="00D900CB" w:rsidRPr="00E64563" w:rsidRDefault="00D900CB" w:rsidP="00C8383A">
            <w:pPr>
              <w:spacing w:line="240" w:lineRule="auto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Law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6E04FE" w14:textId="77777777" w:rsidR="00D900CB" w:rsidRPr="00E64563" w:rsidRDefault="00D900CB" w:rsidP="00C8383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C2605C" w14:textId="77777777" w:rsidR="00D900CB" w:rsidRPr="00E64563" w:rsidRDefault="00D900CB" w:rsidP="00C8383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F78C53" w14:textId="77777777" w:rsidR="00D900CB" w:rsidRPr="00E64563" w:rsidRDefault="00D900CB" w:rsidP="00C8383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CF435D" w14:textId="77777777" w:rsidR="00D900CB" w:rsidRPr="00E64563" w:rsidRDefault="00D900CB" w:rsidP="00C8383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582041" w14:textId="77777777" w:rsidR="00D900CB" w:rsidRPr="00E64563" w:rsidRDefault="00D900CB" w:rsidP="00C8383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DA0C71" w14:textId="77777777" w:rsidR="00D900CB" w:rsidRPr="00E64563" w:rsidRDefault="00D900CB" w:rsidP="00C8383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1C390B" w14:textId="77777777" w:rsidR="00D900CB" w:rsidRPr="00E64563" w:rsidRDefault="00D900CB" w:rsidP="00C8383A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D900CB" w:rsidRPr="00E64563" w14:paraId="1457881D" w14:textId="77777777" w:rsidTr="00C8383A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226B03B9" w14:textId="77777777" w:rsidR="00D900CB" w:rsidRPr="00E64563" w:rsidRDefault="00D900CB" w:rsidP="00C8383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ZE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7AA579" w14:textId="77777777" w:rsidR="00D900CB" w:rsidRPr="00E64563" w:rsidRDefault="00D900CB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68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2B07EC" w14:textId="77777777" w:rsidR="00D900CB" w:rsidRPr="00E64563" w:rsidRDefault="00D900CB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46.1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DBB10B" w14:textId="77777777" w:rsidR="00D900CB" w:rsidRPr="00E64563" w:rsidRDefault="00D900CB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89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23B157" w14:textId="77777777" w:rsidR="00D900CB" w:rsidRPr="00E64563" w:rsidRDefault="00D900CB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49.2%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570EE0" w14:textId="77777777" w:rsidR="00D900CB" w:rsidRPr="00E64563" w:rsidRDefault="00D900CB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73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E29106" w14:textId="77777777" w:rsidR="00D900CB" w:rsidRPr="00E64563" w:rsidRDefault="00D900CB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44.3%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E27184" w14:textId="77777777" w:rsidR="00D900CB" w:rsidRPr="00E64563" w:rsidRDefault="00D900CB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77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29A2CD" w14:textId="77777777" w:rsidR="00D900CB" w:rsidRPr="00E64563" w:rsidRDefault="00D900CB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46.8%</w:t>
            </w:r>
          </w:p>
        </w:tc>
      </w:tr>
      <w:tr w:rsidR="00D900CB" w:rsidRPr="00E64563" w14:paraId="5D0F97B9" w14:textId="77777777" w:rsidTr="00C8383A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7D0D7AE7" w14:textId="77777777" w:rsidR="00D900CB" w:rsidRPr="00E64563" w:rsidRDefault="00D900CB" w:rsidP="00C8383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O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30DCDE" w14:textId="77777777" w:rsidR="00D900CB" w:rsidRPr="00E64563" w:rsidRDefault="00D900CB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n/a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95E852" w14:textId="77777777" w:rsidR="00D900CB" w:rsidRPr="00E64563" w:rsidRDefault="00D900CB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FE6A0E" w14:textId="77777777" w:rsidR="00D900CB" w:rsidRPr="00E64563" w:rsidRDefault="00D900CB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30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3773E1" w14:textId="77777777" w:rsidR="00D900CB" w:rsidRPr="00E64563" w:rsidRDefault="00D900CB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18.5%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653B95" w14:textId="77777777" w:rsidR="00D900CB" w:rsidRPr="00E64563" w:rsidRDefault="00D900CB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37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AB897D" w14:textId="77777777" w:rsidR="00D900CB" w:rsidRPr="00E64563" w:rsidRDefault="00D900CB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19.7%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C64964" w14:textId="77777777" w:rsidR="00D900CB" w:rsidRPr="00E64563" w:rsidRDefault="00D900CB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45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FA5805" w14:textId="77777777" w:rsidR="00D900CB" w:rsidRPr="00E64563" w:rsidRDefault="00D900CB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21.6%</w:t>
            </w:r>
          </w:p>
        </w:tc>
      </w:tr>
      <w:tr w:rsidR="00D900CB" w:rsidRPr="00E64563" w14:paraId="4A47AA3D" w14:textId="77777777" w:rsidTr="00C8383A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A3C813A" w14:textId="77777777" w:rsidR="00D900CB" w:rsidRPr="00E64563" w:rsidRDefault="00D900CB" w:rsidP="00C8383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3672ED" w14:textId="77777777" w:rsidR="00D900CB" w:rsidRPr="00E64563" w:rsidRDefault="00D900CB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,</w:t>
            </w:r>
            <w:r w:rsidRPr="00E64563">
              <w:rPr>
                <w:sz w:val="20"/>
                <w:szCs w:val="20"/>
              </w:rPr>
              <w:t>40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E3B44E" w14:textId="77777777" w:rsidR="00D900CB" w:rsidRPr="00E64563" w:rsidRDefault="00D900CB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40.6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88F5BE" w14:textId="77777777" w:rsidR="00D900CB" w:rsidRPr="00E64563" w:rsidRDefault="00D900CB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,</w:t>
            </w:r>
            <w:r w:rsidRPr="00E64563">
              <w:rPr>
                <w:sz w:val="20"/>
                <w:szCs w:val="20"/>
              </w:rPr>
              <w:t>69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4858F6" w14:textId="77777777" w:rsidR="00D900CB" w:rsidRPr="00E64563" w:rsidRDefault="00D900CB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39.9%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898E29" w14:textId="77777777" w:rsidR="00D900CB" w:rsidRPr="00E64563" w:rsidRDefault="00D900CB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,</w:t>
            </w:r>
            <w:r w:rsidRPr="00E64563">
              <w:rPr>
                <w:sz w:val="20"/>
                <w:szCs w:val="20"/>
              </w:rPr>
              <w:t>50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1FAEF5" w14:textId="77777777" w:rsidR="00D900CB" w:rsidRPr="00E64563" w:rsidRDefault="00D900CB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37.6%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87D4B4" w14:textId="77777777" w:rsidR="00D900CB" w:rsidRPr="00E64563" w:rsidRDefault="00D900CB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,</w:t>
            </w:r>
            <w:r w:rsidRPr="00E64563">
              <w:rPr>
                <w:sz w:val="20"/>
                <w:szCs w:val="20"/>
              </w:rPr>
              <w:t>92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F7E638" w14:textId="77777777" w:rsidR="00D900CB" w:rsidRPr="00E64563" w:rsidRDefault="00D900CB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30.8%</w:t>
            </w:r>
          </w:p>
        </w:tc>
      </w:tr>
      <w:tr w:rsidR="00D900CB" w:rsidRPr="00E64563" w14:paraId="6A25B8CB" w14:textId="77777777" w:rsidTr="00C8383A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A5AD355" w14:textId="77777777" w:rsidR="00D900CB" w:rsidRPr="00E64563" w:rsidRDefault="00D900CB" w:rsidP="00C8383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NOR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6A304E" w14:textId="77777777" w:rsidR="00D900CB" w:rsidRPr="00E64563" w:rsidRDefault="00D900CB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20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CC04AB" w14:textId="77777777" w:rsidR="00D900CB" w:rsidRPr="00E64563" w:rsidRDefault="00D900CB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44.2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DBCFE9" w14:textId="77777777" w:rsidR="00D900CB" w:rsidRPr="00E64563" w:rsidRDefault="00D900CB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21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C41BE5" w14:textId="77777777" w:rsidR="00D900CB" w:rsidRPr="00E64563" w:rsidRDefault="00D900CB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53.4%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6F22F0" w14:textId="77777777" w:rsidR="00D900CB" w:rsidRPr="00E64563" w:rsidRDefault="00D900CB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21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9C500A" w14:textId="77777777" w:rsidR="00D900CB" w:rsidRPr="00E64563" w:rsidRDefault="00D900CB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51.6%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B77D67" w14:textId="77777777" w:rsidR="00D900CB" w:rsidRPr="00E64563" w:rsidRDefault="00D900CB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20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52B63A" w14:textId="77777777" w:rsidR="00D900CB" w:rsidRPr="00E64563" w:rsidRDefault="00D900CB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40.0%</w:t>
            </w:r>
          </w:p>
        </w:tc>
      </w:tr>
      <w:tr w:rsidR="00D900CB" w:rsidRPr="00E64563" w14:paraId="19243F2F" w14:textId="77777777" w:rsidTr="00C8383A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442F28F9" w14:textId="77777777" w:rsidR="00D900CB" w:rsidRPr="00E64563" w:rsidRDefault="00D900CB" w:rsidP="00C8383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A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43C181" w14:textId="77777777" w:rsidR="00D900CB" w:rsidRPr="00E64563" w:rsidRDefault="00D900CB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73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636508" w14:textId="77777777" w:rsidR="00D900CB" w:rsidRPr="00E64563" w:rsidRDefault="00D900CB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72.7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279E59" w14:textId="77777777" w:rsidR="00D900CB" w:rsidRPr="00E64563" w:rsidRDefault="00D900CB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80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F2B03F" w14:textId="77777777" w:rsidR="00D900CB" w:rsidRPr="00E64563" w:rsidRDefault="00D900CB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69.3%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603AA7" w14:textId="77777777" w:rsidR="00D900CB" w:rsidRPr="00E64563" w:rsidRDefault="00D900CB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92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B6E360" w14:textId="77777777" w:rsidR="00D900CB" w:rsidRPr="00E64563" w:rsidRDefault="00D900CB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63.2%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3D9105" w14:textId="77777777" w:rsidR="00D900CB" w:rsidRPr="00E64563" w:rsidRDefault="00D900CB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85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F16107" w14:textId="77777777" w:rsidR="00D900CB" w:rsidRPr="00E64563" w:rsidRDefault="00D900CB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63.4%</w:t>
            </w:r>
          </w:p>
        </w:tc>
      </w:tr>
      <w:tr w:rsidR="00D900CB" w:rsidRPr="00E64563" w14:paraId="75718B85" w14:textId="77777777" w:rsidTr="00C8383A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E98A872" w14:textId="77777777" w:rsidR="00D900CB" w:rsidRPr="00E64563" w:rsidRDefault="00D900CB" w:rsidP="00C8383A">
            <w:pPr>
              <w:spacing w:line="240" w:lineRule="auto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 </w:t>
            </w:r>
          </w:p>
        </w:tc>
        <w:tc>
          <w:tcPr>
            <w:tcW w:w="7491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82E3FF" w14:textId="77777777" w:rsidR="00D900CB" w:rsidRPr="00E64563" w:rsidRDefault="00D900CB" w:rsidP="00C8383A">
            <w:pPr>
              <w:spacing w:line="240" w:lineRule="auto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Political science</w:t>
            </w:r>
          </w:p>
        </w:tc>
      </w:tr>
      <w:tr w:rsidR="00D900CB" w:rsidRPr="00E64563" w14:paraId="139E43FE" w14:textId="77777777" w:rsidTr="00C8383A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20025E03" w14:textId="77777777" w:rsidR="00D900CB" w:rsidRPr="00E64563" w:rsidRDefault="00D900CB" w:rsidP="00C8383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ZE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DD53C3" w14:textId="77777777" w:rsidR="00D900CB" w:rsidRPr="00E64563" w:rsidRDefault="00D900CB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,</w:t>
            </w:r>
            <w:r w:rsidRPr="00E64563">
              <w:rPr>
                <w:sz w:val="20"/>
                <w:szCs w:val="20"/>
              </w:rPr>
              <w:t>27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E31BEE" w14:textId="77777777" w:rsidR="00D900CB" w:rsidRPr="00E64563" w:rsidRDefault="00D900CB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45.8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B36D3A" w14:textId="77777777" w:rsidR="00D900CB" w:rsidRPr="00E64563" w:rsidRDefault="00D900CB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,</w:t>
            </w:r>
            <w:r w:rsidRPr="00E64563">
              <w:rPr>
                <w:sz w:val="20"/>
                <w:szCs w:val="20"/>
              </w:rPr>
              <w:t>11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7215E6" w14:textId="77777777" w:rsidR="00D900CB" w:rsidRPr="00E64563" w:rsidRDefault="00D900CB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37.5%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BEEB7F" w14:textId="77777777" w:rsidR="00D900CB" w:rsidRPr="00E64563" w:rsidRDefault="00D900CB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,</w:t>
            </w:r>
            <w:r w:rsidRPr="00E64563">
              <w:rPr>
                <w:sz w:val="20"/>
                <w:szCs w:val="20"/>
              </w:rPr>
              <w:t>23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5D6A43" w14:textId="77777777" w:rsidR="00D900CB" w:rsidRPr="00E64563" w:rsidRDefault="00D900CB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40.8%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C26163" w14:textId="77777777" w:rsidR="00D900CB" w:rsidRPr="00E64563" w:rsidRDefault="00D900CB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,</w:t>
            </w:r>
            <w:r w:rsidRPr="00E64563">
              <w:rPr>
                <w:sz w:val="20"/>
                <w:szCs w:val="20"/>
              </w:rPr>
              <w:t>22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1ECCAA" w14:textId="77777777" w:rsidR="00D900CB" w:rsidRPr="00E64563" w:rsidRDefault="00D900CB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47.0%</w:t>
            </w:r>
          </w:p>
        </w:tc>
      </w:tr>
      <w:tr w:rsidR="00D900CB" w:rsidRPr="00E64563" w14:paraId="52F55939" w14:textId="77777777" w:rsidTr="00C8383A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9A31D86" w14:textId="77777777" w:rsidR="00D900CB" w:rsidRPr="00E64563" w:rsidRDefault="00D900CB" w:rsidP="00C8383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O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B064A3" w14:textId="77777777" w:rsidR="00D900CB" w:rsidRPr="00E64563" w:rsidRDefault="00D900CB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n/a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119B95" w14:textId="77777777" w:rsidR="00D900CB" w:rsidRPr="00E64563" w:rsidRDefault="00D900CB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8A58DA" w14:textId="77777777" w:rsidR="00D900CB" w:rsidRPr="00E64563" w:rsidRDefault="00D900CB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n/a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7F8619" w14:textId="77777777" w:rsidR="00D900CB" w:rsidRPr="00E64563" w:rsidRDefault="00D900CB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48644A" w14:textId="77777777" w:rsidR="00D900CB" w:rsidRPr="00E64563" w:rsidRDefault="00D900CB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n/a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3C6ACA" w14:textId="77777777" w:rsidR="00D900CB" w:rsidRPr="00E64563" w:rsidRDefault="00D900CB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D97D2E" w14:textId="77777777" w:rsidR="00D900CB" w:rsidRPr="00E64563" w:rsidRDefault="00D900CB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n/a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A43796" w14:textId="77777777" w:rsidR="00D900CB" w:rsidRPr="00E64563" w:rsidRDefault="00D900CB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</w:tr>
      <w:tr w:rsidR="00D900CB" w:rsidRPr="00E64563" w14:paraId="538B90F9" w14:textId="77777777" w:rsidTr="00C8383A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296CB07B" w14:textId="77777777" w:rsidR="00D900CB" w:rsidRPr="00E64563" w:rsidRDefault="00D900CB" w:rsidP="00C8383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BB312E" w14:textId="77777777" w:rsidR="00D900CB" w:rsidRPr="00E64563" w:rsidRDefault="00D900CB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,</w:t>
            </w:r>
            <w:r w:rsidRPr="00E64563">
              <w:rPr>
                <w:sz w:val="20"/>
                <w:szCs w:val="20"/>
              </w:rPr>
              <w:t>25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5A8B07" w14:textId="77777777" w:rsidR="00D900CB" w:rsidRPr="00E64563" w:rsidRDefault="00D900CB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36.0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9452CE" w14:textId="77777777" w:rsidR="00D900CB" w:rsidRPr="00E64563" w:rsidRDefault="00D900CB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,</w:t>
            </w:r>
            <w:r w:rsidRPr="00E64563">
              <w:rPr>
                <w:sz w:val="20"/>
                <w:szCs w:val="20"/>
              </w:rPr>
              <w:t>33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395259" w14:textId="77777777" w:rsidR="00D900CB" w:rsidRPr="00E64563" w:rsidRDefault="00D900CB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34.4%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18EBF0" w14:textId="77777777" w:rsidR="00D900CB" w:rsidRPr="00E64563" w:rsidRDefault="00D900CB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,</w:t>
            </w:r>
            <w:r w:rsidRPr="00E64563">
              <w:rPr>
                <w:sz w:val="20"/>
                <w:szCs w:val="20"/>
              </w:rPr>
              <w:t>42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20143A" w14:textId="77777777" w:rsidR="00D900CB" w:rsidRPr="00E64563" w:rsidRDefault="00D900CB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37.6%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B4DE33" w14:textId="77777777" w:rsidR="00D900CB" w:rsidRPr="00E64563" w:rsidRDefault="00D900CB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,</w:t>
            </w:r>
            <w:r w:rsidRPr="00E64563">
              <w:rPr>
                <w:sz w:val="20"/>
                <w:szCs w:val="20"/>
              </w:rPr>
              <w:t>22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BD0593" w14:textId="77777777" w:rsidR="00D900CB" w:rsidRPr="00E64563" w:rsidRDefault="00D900CB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33.0%</w:t>
            </w:r>
          </w:p>
        </w:tc>
      </w:tr>
      <w:tr w:rsidR="00D900CB" w:rsidRPr="00E64563" w14:paraId="4AE293FE" w14:textId="77777777" w:rsidTr="00C8383A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2C457F9E" w14:textId="77777777" w:rsidR="00D900CB" w:rsidRPr="00E64563" w:rsidRDefault="00D900CB" w:rsidP="00C8383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3D9E1A" w14:textId="77777777" w:rsidR="00D900CB" w:rsidRPr="00E64563" w:rsidRDefault="00D900CB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28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E70CC9" w14:textId="77777777" w:rsidR="00D900CB" w:rsidRPr="00E64563" w:rsidRDefault="00D900CB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54.4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E23D7B" w14:textId="77777777" w:rsidR="00D900CB" w:rsidRPr="00E64563" w:rsidRDefault="00D900CB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26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5D8172" w14:textId="77777777" w:rsidR="00D900CB" w:rsidRPr="00E64563" w:rsidRDefault="00D900CB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51.3%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3BC7D5" w14:textId="77777777" w:rsidR="00D900CB" w:rsidRPr="00E64563" w:rsidRDefault="00D900CB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31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6E12EA" w14:textId="77777777" w:rsidR="00D900CB" w:rsidRPr="00E64563" w:rsidRDefault="00D900CB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53.1%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D8815D" w14:textId="77777777" w:rsidR="00D900CB" w:rsidRPr="00E64563" w:rsidRDefault="00D900CB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28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E784E9" w14:textId="77777777" w:rsidR="00D900CB" w:rsidRPr="00E64563" w:rsidRDefault="00D900CB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50.5%</w:t>
            </w:r>
          </w:p>
        </w:tc>
      </w:tr>
      <w:tr w:rsidR="00D900CB" w:rsidRPr="00E64563" w14:paraId="79CFB18C" w14:textId="77777777" w:rsidTr="00C8383A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71545DB3" w14:textId="77777777" w:rsidR="00D900CB" w:rsidRPr="00E64563" w:rsidRDefault="00D900CB" w:rsidP="00C8383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A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9B817B" w14:textId="77777777" w:rsidR="00D900CB" w:rsidRPr="00E64563" w:rsidRDefault="00D900CB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17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C3236E" w14:textId="77777777" w:rsidR="00D900CB" w:rsidRPr="00E64563" w:rsidRDefault="00D900CB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64.4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32DAF9" w14:textId="77777777" w:rsidR="00D900CB" w:rsidRPr="00E64563" w:rsidRDefault="00D900CB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20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075C26" w14:textId="77777777" w:rsidR="00D900CB" w:rsidRPr="00E64563" w:rsidRDefault="00D900CB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66.1%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66E18A" w14:textId="77777777" w:rsidR="00D900CB" w:rsidRPr="00E64563" w:rsidRDefault="00D900CB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21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E74CC3" w14:textId="77777777" w:rsidR="00D900CB" w:rsidRPr="00E64563" w:rsidRDefault="00D900CB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55.6%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78C8AE" w14:textId="77777777" w:rsidR="00D900CB" w:rsidRPr="00E64563" w:rsidRDefault="00D900CB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23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B78E03" w14:textId="77777777" w:rsidR="00D900CB" w:rsidRPr="00E64563" w:rsidRDefault="00D900CB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54.9%</w:t>
            </w:r>
          </w:p>
        </w:tc>
      </w:tr>
      <w:tr w:rsidR="00D900CB" w:rsidRPr="00E64563" w14:paraId="58B09CEC" w14:textId="77777777" w:rsidTr="00C8383A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FDB4B5D" w14:textId="77777777" w:rsidR="00D900CB" w:rsidRPr="00E64563" w:rsidRDefault="00D900CB" w:rsidP="00C8383A">
            <w:pPr>
              <w:spacing w:line="240" w:lineRule="auto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 </w:t>
            </w:r>
          </w:p>
        </w:tc>
        <w:tc>
          <w:tcPr>
            <w:tcW w:w="7491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E6F0CD" w14:textId="77777777" w:rsidR="00D900CB" w:rsidRPr="00E64563" w:rsidRDefault="00D900CB" w:rsidP="00C8383A">
            <w:pPr>
              <w:spacing w:line="240" w:lineRule="auto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Social and economic geography</w:t>
            </w:r>
          </w:p>
        </w:tc>
      </w:tr>
      <w:tr w:rsidR="00D900CB" w:rsidRPr="00E64563" w14:paraId="2BFE6F96" w14:textId="77777777" w:rsidTr="00C8383A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0A80E946" w14:textId="77777777" w:rsidR="00D900CB" w:rsidRPr="00E64563" w:rsidRDefault="00D900CB" w:rsidP="00C8383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ZE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81C640" w14:textId="77777777" w:rsidR="00D900CB" w:rsidRPr="00E64563" w:rsidRDefault="00D900CB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4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9F31FC" w14:textId="77777777" w:rsidR="00D900CB" w:rsidRPr="00E64563" w:rsidRDefault="00D900CB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34.1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4D54E2" w14:textId="77777777" w:rsidR="00D900CB" w:rsidRPr="00E64563" w:rsidRDefault="00D900CB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4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BE2EC2" w14:textId="77777777" w:rsidR="00D900CB" w:rsidRPr="00E64563" w:rsidRDefault="00D900CB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36.3%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1474FC" w14:textId="77777777" w:rsidR="00D900CB" w:rsidRPr="00E64563" w:rsidRDefault="00D900CB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4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D8BD57" w14:textId="77777777" w:rsidR="00D900CB" w:rsidRPr="00E64563" w:rsidRDefault="00D900CB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32.6%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E48B9F" w14:textId="77777777" w:rsidR="00D900CB" w:rsidRPr="00E64563" w:rsidRDefault="00D900CB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4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CD2482" w14:textId="77777777" w:rsidR="00D900CB" w:rsidRPr="00E64563" w:rsidRDefault="00D900CB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34.8%</w:t>
            </w:r>
          </w:p>
        </w:tc>
      </w:tr>
      <w:tr w:rsidR="00D900CB" w:rsidRPr="00E64563" w14:paraId="0F9B35AB" w14:textId="77777777" w:rsidTr="00C8383A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5B0B97BF" w14:textId="77777777" w:rsidR="00D900CB" w:rsidRPr="00E64563" w:rsidRDefault="00D900CB" w:rsidP="00C8383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O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C95473" w14:textId="77777777" w:rsidR="00D900CB" w:rsidRPr="00E64563" w:rsidRDefault="00D900CB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n/a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B9A65A" w14:textId="77777777" w:rsidR="00D900CB" w:rsidRPr="00E64563" w:rsidRDefault="00D900CB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2FBE15" w14:textId="77777777" w:rsidR="00D900CB" w:rsidRPr="00E64563" w:rsidRDefault="00D900CB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n/a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9C2157" w14:textId="77777777" w:rsidR="00D900CB" w:rsidRPr="00E64563" w:rsidRDefault="00D900CB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B7EE3B" w14:textId="77777777" w:rsidR="00D900CB" w:rsidRPr="00E64563" w:rsidRDefault="00D900CB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n/a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3B2F4B" w14:textId="77777777" w:rsidR="00D900CB" w:rsidRPr="00E64563" w:rsidRDefault="00D900CB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920C44" w14:textId="77777777" w:rsidR="00D900CB" w:rsidRPr="00E64563" w:rsidRDefault="00D900CB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n/a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ED5323" w14:textId="77777777" w:rsidR="00D900CB" w:rsidRPr="00E64563" w:rsidRDefault="00D900CB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</w:tr>
      <w:tr w:rsidR="00D900CB" w:rsidRPr="00E64563" w14:paraId="35BBF002" w14:textId="77777777" w:rsidTr="00C8383A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50668D54" w14:textId="77777777" w:rsidR="00D900CB" w:rsidRPr="00E64563" w:rsidRDefault="00D900CB" w:rsidP="00C8383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48AFCD" w14:textId="77777777" w:rsidR="00D900CB" w:rsidRPr="00E64563" w:rsidRDefault="00D900CB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n/a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8D0E9C" w14:textId="77777777" w:rsidR="00D900CB" w:rsidRPr="00E64563" w:rsidRDefault="00D900CB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7646EB" w14:textId="77777777" w:rsidR="00D900CB" w:rsidRPr="00E64563" w:rsidRDefault="00D900CB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n/a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8B93D1" w14:textId="77777777" w:rsidR="00D900CB" w:rsidRPr="00E64563" w:rsidRDefault="00D900CB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B288E1" w14:textId="77777777" w:rsidR="00D900CB" w:rsidRPr="00E64563" w:rsidRDefault="00D900CB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n/a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39CBF2" w14:textId="77777777" w:rsidR="00D900CB" w:rsidRPr="00E64563" w:rsidRDefault="00D900CB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51E332" w14:textId="77777777" w:rsidR="00D900CB" w:rsidRPr="00E64563" w:rsidRDefault="00D900CB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n/a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85DEAB" w14:textId="77777777" w:rsidR="00D900CB" w:rsidRPr="00E64563" w:rsidRDefault="00D900CB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</w:tr>
      <w:tr w:rsidR="00D900CB" w:rsidRPr="00E64563" w14:paraId="1BD907EF" w14:textId="77777777" w:rsidTr="00C8383A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05F344D0" w14:textId="77777777" w:rsidR="00D900CB" w:rsidRPr="00E64563" w:rsidRDefault="00D900CB" w:rsidP="00C8383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A388FF" w14:textId="77777777" w:rsidR="00D900CB" w:rsidRPr="00E64563" w:rsidRDefault="00D900CB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27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CB89A2" w14:textId="77777777" w:rsidR="00D900CB" w:rsidRPr="00E64563" w:rsidRDefault="00D900CB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64.3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6BF461" w14:textId="77777777" w:rsidR="00D900CB" w:rsidRPr="00E64563" w:rsidRDefault="00D900CB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28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8AEFB2" w14:textId="77777777" w:rsidR="00D900CB" w:rsidRPr="00E64563" w:rsidRDefault="00D900CB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68.3%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1A844A" w14:textId="77777777" w:rsidR="00D900CB" w:rsidRPr="00E64563" w:rsidRDefault="00D900CB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26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51D1D6" w14:textId="77777777" w:rsidR="00D900CB" w:rsidRPr="00E64563" w:rsidRDefault="00D900CB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59.4%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EBFF77" w14:textId="77777777" w:rsidR="00D900CB" w:rsidRPr="00E64563" w:rsidRDefault="00D900CB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30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B47AD4" w14:textId="77777777" w:rsidR="00D900CB" w:rsidRPr="00E64563" w:rsidRDefault="00D900CB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65.5%</w:t>
            </w:r>
          </w:p>
        </w:tc>
      </w:tr>
      <w:tr w:rsidR="00D900CB" w:rsidRPr="00E64563" w14:paraId="280DF19E" w14:textId="77777777" w:rsidTr="00C8383A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70122B78" w14:textId="77777777" w:rsidR="00D900CB" w:rsidRPr="00E64563" w:rsidRDefault="00D900CB" w:rsidP="00C8383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A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1A9E06" w14:textId="77777777" w:rsidR="00D900CB" w:rsidRPr="00E64563" w:rsidRDefault="00D900CB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19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2CF060" w14:textId="77777777" w:rsidR="00D900CB" w:rsidRPr="00E64563" w:rsidRDefault="00D900CB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85.3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0E3C16" w14:textId="77777777" w:rsidR="00D900CB" w:rsidRPr="00E64563" w:rsidRDefault="00D900CB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21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23EE16" w14:textId="77777777" w:rsidR="00D900CB" w:rsidRPr="00E64563" w:rsidRDefault="00D900CB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89.9%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719085" w14:textId="77777777" w:rsidR="00D900CB" w:rsidRPr="00E64563" w:rsidRDefault="00D900CB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23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C1FF94" w14:textId="77777777" w:rsidR="00D900CB" w:rsidRPr="00E64563" w:rsidRDefault="00D900CB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88.2%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76B29F" w14:textId="77777777" w:rsidR="00D900CB" w:rsidRPr="00E64563" w:rsidRDefault="00D900CB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22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AF604C" w14:textId="77777777" w:rsidR="00D900CB" w:rsidRPr="00E64563" w:rsidRDefault="00D900CB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73.3%</w:t>
            </w:r>
          </w:p>
        </w:tc>
      </w:tr>
      <w:tr w:rsidR="00D900CB" w:rsidRPr="00E64563" w14:paraId="45DB603A" w14:textId="77777777" w:rsidTr="00C8383A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9FB021B" w14:textId="77777777" w:rsidR="00D900CB" w:rsidRPr="00E64563" w:rsidRDefault="00D900CB" w:rsidP="00C8383A">
            <w:pPr>
              <w:spacing w:line="240" w:lineRule="auto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 </w:t>
            </w:r>
          </w:p>
        </w:tc>
        <w:tc>
          <w:tcPr>
            <w:tcW w:w="7491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8C9920" w14:textId="77777777" w:rsidR="00D900CB" w:rsidRPr="00E64563" w:rsidRDefault="00D900CB" w:rsidP="00C8383A">
            <w:pPr>
              <w:spacing w:line="240" w:lineRule="auto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Media and communication</w:t>
            </w:r>
          </w:p>
        </w:tc>
      </w:tr>
      <w:tr w:rsidR="00D900CB" w:rsidRPr="00E64563" w14:paraId="22EEAC1C" w14:textId="77777777" w:rsidTr="00C8383A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0C0777CD" w14:textId="77777777" w:rsidR="00D900CB" w:rsidRPr="00E64563" w:rsidRDefault="00D900CB" w:rsidP="00C8383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ZE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8BA813" w14:textId="77777777" w:rsidR="00D900CB" w:rsidRPr="00E64563" w:rsidRDefault="00D900CB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10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BBA803" w14:textId="77777777" w:rsidR="00D900CB" w:rsidRPr="00E64563" w:rsidRDefault="00D900CB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49.8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293D07" w14:textId="77777777" w:rsidR="00D900CB" w:rsidRPr="00E64563" w:rsidRDefault="00D900CB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11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170964" w14:textId="77777777" w:rsidR="00D900CB" w:rsidRPr="00E64563" w:rsidRDefault="00D900CB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45.0%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CFFE9E" w14:textId="77777777" w:rsidR="00D900CB" w:rsidRPr="00E64563" w:rsidRDefault="00D900CB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8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67E391" w14:textId="77777777" w:rsidR="00D900CB" w:rsidRPr="00E64563" w:rsidRDefault="00D900CB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39.2%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92085E" w14:textId="77777777" w:rsidR="00D900CB" w:rsidRPr="00E64563" w:rsidRDefault="00D900CB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9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57DE10" w14:textId="77777777" w:rsidR="00D900CB" w:rsidRPr="00E64563" w:rsidRDefault="00D900CB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39.9%</w:t>
            </w:r>
          </w:p>
        </w:tc>
      </w:tr>
      <w:tr w:rsidR="00D900CB" w:rsidRPr="00E64563" w14:paraId="17F59D0C" w14:textId="77777777" w:rsidTr="00C8383A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94D6CAA" w14:textId="77777777" w:rsidR="00D900CB" w:rsidRPr="00E64563" w:rsidRDefault="00D900CB" w:rsidP="00C8383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O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4E8777" w14:textId="77777777" w:rsidR="00D900CB" w:rsidRPr="00E64563" w:rsidRDefault="00D900CB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n/a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AFD052" w14:textId="77777777" w:rsidR="00D900CB" w:rsidRPr="00E64563" w:rsidRDefault="00D900CB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D7CFCD" w14:textId="77777777" w:rsidR="00D900CB" w:rsidRPr="00E64563" w:rsidRDefault="00D900CB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n/a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4BC888" w14:textId="77777777" w:rsidR="00D900CB" w:rsidRPr="00E64563" w:rsidRDefault="00D900CB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58FA2D" w14:textId="77777777" w:rsidR="00D900CB" w:rsidRPr="00E64563" w:rsidRDefault="00D900CB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n/a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8251FC" w14:textId="77777777" w:rsidR="00D900CB" w:rsidRPr="00E64563" w:rsidRDefault="00D900CB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900EE1" w14:textId="77777777" w:rsidR="00D900CB" w:rsidRPr="00E64563" w:rsidRDefault="00D900CB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n/a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97C1E0" w14:textId="77777777" w:rsidR="00D900CB" w:rsidRPr="00E64563" w:rsidRDefault="00D900CB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</w:tr>
      <w:tr w:rsidR="00D900CB" w:rsidRPr="00E64563" w14:paraId="040F061B" w14:textId="77777777" w:rsidTr="00C8383A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449693B3" w14:textId="77777777" w:rsidR="00D900CB" w:rsidRPr="00E64563" w:rsidRDefault="00D900CB" w:rsidP="00C8383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AD18A9" w14:textId="77777777" w:rsidR="00D900CB" w:rsidRPr="00E64563" w:rsidRDefault="00D900CB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32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97F50C" w14:textId="77777777" w:rsidR="00D900CB" w:rsidRPr="00E64563" w:rsidRDefault="00D900CB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38.9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A0852E" w14:textId="77777777" w:rsidR="00D900CB" w:rsidRPr="00E64563" w:rsidRDefault="00D900CB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33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221BEB" w14:textId="77777777" w:rsidR="00D900CB" w:rsidRPr="00E64563" w:rsidRDefault="00D900CB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38.7%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95B08E" w14:textId="77777777" w:rsidR="00D900CB" w:rsidRPr="00E64563" w:rsidRDefault="00D900CB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31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A31B8B" w14:textId="77777777" w:rsidR="00D900CB" w:rsidRPr="00E64563" w:rsidRDefault="00D900CB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33.6%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6462D0" w14:textId="77777777" w:rsidR="00D900CB" w:rsidRPr="00E64563" w:rsidRDefault="00D900CB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26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2F8BB2" w14:textId="77777777" w:rsidR="00D900CB" w:rsidRPr="00E64563" w:rsidRDefault="00D900CB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28.0%</w:t>
            </w:r>
          </w:p>
        </w:tc>
      </w:tr>
      <w:tr w:rsidR="00D900CB" w:rsidRPr="00E64563" w14:paraId="7E38C7F1" w14:textId="77777777" w:rsidTr="00C8383A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4F69F680" w14:textId="77777777" w:rsidR="00D900CB" w:rsidRPr="00E64563" w:rsidRDefault="00D900CB" w:rsidP="00C8383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226B49" w14:textId="77777777" w:rsidR="00D900CB" w:rsidRPr="00E64563" w:rsidRDefault="00D900CB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10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7AA0BE" w14:textId="77777777" w:rsidR="00D900CB" w:rsidRPr="00E64563" w:rsidRDefault="00D900CB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55.4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756EF8" w14:textId="77777777" w:rsidR="00D900CB" w:rsidRPr="00E64563" w:rsidRDefault="00D900CB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9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2EE0AE" w14:textId="77777777" w:rsidR="00D900CB" w:rsidRPr="00E64563" w:rsidRDefault="00D900CB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43.4%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6E6314" w14:textId="77777777" w:rsidR="00D900CB" w:rsidRPr="00E64563" w:rsidRDefault="00D900CB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10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DBD760" w14:textId="77777777" w:rsidR="00D900CB" w:rsidRPr="00E64563" w:rsidRDefault="00D900CB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45.0%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E240EF" w14:textId="77777777" w:rsidR="00D900CB" w:rsidRPr="00E64563" w:rsidRDefault="00D900CB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12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E20078" w14:textId="77777777" w:rsidR="00D900CB" w:rsidRPr="00E64563" w:rsidRDefault="00D900CB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48.8%</w:t>
            </w:r>
          </w:p>
        </w:tc>
      </w:tr>
      <w:tr w:rsidR="00D900CB" w:rsidRPr="00E64563" w14:paraId="0329B41A" w14:textId="77777777" w:rsidTr="00C8383A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635B6C46" w14:textId="77777777" w:rsidR="00D900CB" w:rsidRPr="00E64563" w:rsidRDefault="00D900CB" w:rsidP="00C8383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A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559FDB" w14:textId="77777777" w:rsidR="00D900CB" w:rsidRPr="00E64563" w:rsidRDefault="00D900CB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12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E27A04" w14:textId="77777777" w:rsidR="00D900CB" w:rsidRPr="00E64563" w:rsidRDefault="00D900CB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76.4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6F9CAF" w14:textId="77777777" w:rsidR="00D900CB" w:rsidRPr="00E64563" w:rsidRDefault="00D900CB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13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DAA603" w14:textId="77777777" w:rsidR="00D900CB" w:rsidRPr="00E64563" w:rsidRDefault="00D900CB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71.3%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1FAE87" w14:textId="77777777" w:rsidR="00D900CB" w:rsidRPr="00E64563" w:rsidRDefault="00D900CB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16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771C5B" w14:textId="77777777" w:rsidR="00D900CB" w:rsidRPr="00E64563" w:rsidRDefault="00D900CB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78.0%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878215" w14:textId="77777777" w:rsidR="00D900CB" w:rsidRPr="00E64563" w:rsidRDefault="00D900CB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15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965437" w14:textId="77777777" w:rsidR="00D900CB" w:rsidRPr="00E64563" w:rsidRDefault="00D900CB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70.8%</w:t>
            </w:r>
          </w:p>
        </w:tc>
      </w:tr>
      <w:tr w:rsidR="00D900CB" w:rsidRPr="00E64563" w14:paraId="5A64EF66" w14:textId="77777777" w:rsidTr="00C8383A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71EEEF0E" w14:textId="77777777" w:rsidR="00D900CB" w:rsidRPr="00E64563" w:rsidRDefault="00D900CB" w:rsidP="00C8383A">
            <w:pPr>
              <w:spacing w:line="240" w:lineRule="auto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 </w:t>
            </w:r>
          </w:p>
        </w:tc>
        <w:tc>
          <w:tcPr>
            <w:tcW w:w="7491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55F355" w14:textId="77777777" w:rsidR="00D900CB" w:rsidRPr="00E64563" w:rsidRDefault="00D900CB" w:rsidP="00C8383A">
            <w:pPr>
              <w:spacing w:line="240" w:lineRule="auto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Other social sciences</w:t>
            </w:r>
          </w:p>
        </w:tc>
      </w:tr>
      <w:tr w:rsidR="00D900CB" w:rsidRPr="00E64563" w14:paraId="1DEF39B3" w14:textId="77777777" w:rsidTr="00C8383A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6D410F11" w14:textId="77777777" w:rsidR="00D900CB" w:rsidRPr="00E64563" w:rsidRDefault="00D900CB" w:rsidP="00C8383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ZE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EBF868" w14:textId="77777777" w:rsidR="00D900CB" w:rsidRPr="00E64563" w:rsidRDefault="00D900CB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14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A5AA16" w14:textId="77777777" w:rsidR="00D900CB" w:rsidRPr="00E64563" w:rsidRDefault="00D900CB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44.5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7AF504" w14:textId="77777777" w:rsidR="00D900CB" w:rsidRPr="00E64563" w:rsidRDefault="00D900CB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15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16914A" w14:textId="77777777" w:rsidR="00D900CB" w:rsidRPr="00E64563" w:rsidRDefault="00D900CB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44.7%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D0A104" w14:textId="77777777" w:rsidR="00D900CB" w:rsidRPr="00E64563" w:rsidRDefault="00D900CB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16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BE0E2F" w14:textId="77777777" w:rsidR="00D900CB" w:rsidRPr="00E64563" w:rsidRDefault="00D900CB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68.2%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332B77" w14:textId="77777777" w:rsidR="00D900CB" w:rsidRPr="00E64563" w:rsidRDefault="00D900CB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19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1760F3" w14:textId="77777777" w:rsidR="00D900CB" w:rsidRPr="00E64563" w:rsidRDefault="00D900CB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58.7%</w:t>
            </w:r>
          </w:p>
        </w:tc>
      </w:tr>
      <w:tr w:rsidR="00D900CB" w:rsidRPr="00E64563" w14:paraId="4349D7B7" w14:textId="77777777" w:rsidTr="00C8383A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7D853F52" w14:textId="77777777" w:rsidR="00D900CB" w:rsidRPr="00E64563" w:rsidRDefault="00D900CB" w:rsidP="00C8383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O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DB2EF0" w14:textId="77777777" w:rsidR="00D900CB" w:rsidRPr="00E64563" w:rsidRDefault="00D900CB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n/a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A49AA9" w14:textId="77777777" w:rsidR="00D900CB" w:rsidRPr="00E64563" w:rsidRDefault="00D900CB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CE0769" w14:textId="77777777" w:rsidR="00D900CB" w:rsidRPr="00E64563" w:rsidRDefault="00D900CB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n/a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FEFB98" w14:textId="77777777" w:rsidR="00D900CB" w:rsidRPr="00E64563" w:rsidRDefault="00D900CB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06D5C0" w14:textId="77777777" w:rsidR="00D900CB" w:rsidRPr="00E64563" w:rsidRDefault="00D900CB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n/a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43174A" w14:textId="77777777" w:rsidR="00D900CB" w:rsidRPr="00E64563" w:rsidRDefault="00D900CB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E16B7D" w14:textId="77777777" w:rsidR="00D900CB" w:rsidRPr="00E64563" w:rsidRDefault="00D900CB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n/a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E5931F" w14:textId="77777777" w:rsidR="00D900CB" w:rsidRPr="00E64563" w:rsidRDefault="00D900CB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</w:tr>
      <w:tr w:rsidR="00D900CB" w:rsidRPr="00E64563" w14:paraId="727371C7" w14:textId="77777777" w:rsidTr="00C8383A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02E55DF4" w14:textId="77777777" w:rsidR="00D900CB" w:rsidRPr="00E64563" w:rsidRDefault="00D900CB" w:rsidP="00C8383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51FE48" w14:textId="77777777" w:rsidR="00D900CB" w:rsidRPr="00E64563" w:rsidRDefault="00D900CB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71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94E32E" w14:textId="77777777" w:rsidR="00D900CB" w:rsidRPr="00E64563" w:rsidRDefault="00D900CB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42.6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DC3015" w14:textId="77777777" w:rsidR="00D900CB" w:rsidRPr="00E64563" w:rsidRDefault="00D900CB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79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2D5D56" w14:textId="77777777" w:rsidR="00D900CB" w:rsidRPr="00E64563" w:rsidRDefault="00D900CB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39.7%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627F8F" w14:textId="77777777" w:rsidR="00D900CB" w:rsidRPr="00E64563" w:rsidRDefault="00D900CB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77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C4908E" w14:textId="77777777" w:rsidR="00D900CB" w:rsidRPr="00E64563" w:rsidRDefault="00D900CB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34.4%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EA57F2" w14:textId="77777777" w:rsidR="00D900CB" w:rsidRPr="00E64563" w:rsidRDefault="00D900CB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67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3CE03E" w14:textId="77777777" w:rsidR="00D900CB" w:rsidRPr="00E64563" w:rsidRDefault="00D900CB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33.6%</w:t>
            </w:r>
          </w:p>
        </w:tc>
      </w:tr>
      <w:tr w:rsidR="00D900CB" w:rsidRPr="00E64563" w14:paraId="3DDC6E0E" w14:textId="77777777" w:rsidTr="00C8383A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51E0D587" w14:textId="77777777" w:rsidR="00D900CB" w:rsidRPr="00E64563" w:rsidRDefault="00D900CB" w:rsidP="00C8383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6C8E29" w14:textId="77777777" w:rsidR="00D900CB" w:rsidRPr="00E64563" w:rsidRDefault="00D900CB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40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9686E0" w14:textId="77777777" w:rsidR="00D900CB" w:rsidRPr="00E64563" w:rsidRDefault="00D900CB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59.1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C0F9E4" w14:textId="77777777" w:rsidR="00D900CB" w:rsidRPr="00E64563" w:rsidRDefault="00D900CB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40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3F9AB6" w14:textId="77777777" w:rsidR="00D900CB" w:rsidRPr="00E64563" w:rsidRDefault="00D900CB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65.4%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1F0DC2" w14:textId="77777777" w:rsidR="00D900CB" w:rsidRPr="00E64563" w:rsidRDefault="00D900CB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50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5FBCEB" w14:textId="77777777" w:rsidR="00D900CB" w:rsidRPr="00E64563" w:rsidRDefault="00D900CB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62.4%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DF5D5D" w14:textId="77777777" w:rsidR="00D900CB" w:rsidRPr="00E64563" w:rsidRDefault="00D900CB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50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0D7208" w14:textId="77777777" w:rsidR="00D900CB" w:rsidRPr="00E64563" w:rsidRDefault="00D900CB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71.7%</w:t>
            </w:r>
          </w:p>
        </w:tc>
      </w:tr>
      <w:tr w:rsidR="00D900CB" w:rsidRPr="00E64563" w14:paraId="46BF604C" w14:textId="77777777" w:rsidTr="00C8383A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C76DE0F" w14:textId="77777777" w:rsidR="00D900CB" w:rsidRPr="00E64563" w:rsidRDefault="00D900CB" w:rsidP="00C8383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A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731D087" w14:textId="77777777" w:rsidR="00D900CB" w:rsidRPr="00E64563" w:rsidRDefault="00D900CB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44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D196DD0" w14:textId="77777777" w:rsidR="00D900CB" w:rsidRPr="00E64563" w:rsidRDefault="00D900CB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62.0%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39682D3" w14:textId="77777777" w:rsidR="00D900CB" w:rsidRPr="00E64563" w:rsidRDefault="00D900CB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45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025D6AE" w14:textId="77777777" w:rsidR="00D900CB" w:rsidRPr="00E64563" w:rsidRDefault="00D900CB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47.4%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6A9BF21" w14:textId="77777777" w:rsidR="00D900CB" w:rsidRPr="00E64563" w:rsidRDefault="00D900CB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53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91640CF" w14:textId="77777777" w:rsidR="00D900CB" w:rsidRPr="00E64563" w:rsidRDefault="00D900CB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47.7%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5C12DBA" w14:textId="77777777" w:rsidR="00D900CB" w:rsidRPr="00E64563" w:rsidRDefault="00D900CB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72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F03FAF5" w14:textId="77777777" w:rsidR="00D900CB" w:rsidRPr="00E64563" w:rsidRDefault="00D900CB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53.7%</w:t>
            </w:r>
          </w:p>
        </w:tc>
      </w:tr>
    </w:tbl>
    <w:p w14:paraId="36DE0E8A" w14:textId="77777777" w:rsidR="00D900CB" w:rsidRDefault="00D900CB" w:rsidP="00D900CB">
      <w:r w:rsidRPr="00EB1827">
        <w:t>CZE Czech Republic, SLO Slovakia, POL Poland, NOR Norway, FLA Flanders</w:t>
      </w:r>
    </w:p>
    <w:p w14:paraId="7FE0902E" w14:textId="77777777" w:rsidR="00D900CB" w:rsidRDefault="00D900CB" w:rsidP="00D900CB">
      <w:pPr>
        <w:spacing w:line="240" w:lineRule="auto"/>
      </w:pPr>
    </w:p>
    <w:p w14:paraId="0FDAFF24" w14:textId="77777777" w:rsidR="00711AFC" w:rsidRDefault="00711AFC">
      <w:bookmarkStart w:id="0" w:name="_GoBack"/>
      <w:bookmarkEnd w:id="0"/>
    </w:p>
    <w:sectPr w:rsidR="00711A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00CB"/>
    <w:rsid w:val="001336A4"/>
    <w:rsid w:val="00711AFC"/>
    <w:rsid w:val="00745C2C"/>
    <w:rsid w:val="00D900CB"/>
    <w:rsid w:val="00F13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825C5B"/>
  <w15:chartTrackingRefBased/>
  <w15:docId w15:val="{4F734312-C243-4132-9055-7D3C2E74BB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40</Words>
  <Characters>1938</Characters>
  <Application>Microsoft Office Word</Application>
  <DocSecurity>0</DocSecurity>
  <Lines>16</Lines>
  <Paragraphs>4</Paragraphs>
  <ScaleCrop>false</ScaleCrop>
  <Company/>
  <LinksUpToDate>false</LinksUpToDate>
  <CharactersWithSpaces>2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3</dc:creator>
  <cp:keywords/>
  <dc:description/>
  <cp:lastModifiedBy>HYD OFF33</cp:lastModifiedBy>
  <cp:revision>1</cp:revision>
  <dcterms:created xsi:type="dcterms:W3CDTF">2021-04-02T01:38:00Z</dcterms:created>
  <dcterms:modified xsi:type="dcterms:W3CDTF">2021-04-02T01:39:00Z</dcterms:modified>
</cp:coreProperties>
</file>